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5F2B69" w14:textId="77777777" w:rsidR="00E5524F" w:rsidRDefault="00E5524F" w:rsidP="00E5524F">
      <w:r>
        <w:t>SUPPLEMENTARY MATERIAL</w:t>
      </w:r>
    </w:p>
    <w:p w14:paraId="0A95946F" w14:textId="1CCAB868" w:rsidR="00E5524F" w:rsidRDefault="00E5524F" w:rsidP="00E5524F">
      <w:r>
        <w:t>Search Strategy</w:t>
      </w:r>
    </w:p>
    <w:p w14:paraId="3544C9A5" w14:textId="2AF893B0" w:rsidR="00181485" w:rsidRDefault="00E5524F" w:rsidP="00181485">
      <w:pPr>
        <w:pStyle w:val="ListParagraph"/>
        <w:numPr>
          <w:ilvl w:val="0"/>
          <w:numId w:val="5"/>
        </w:numPr>
      </w:pPr>
      <w:r>
        <w:t>PubMed</w:t>
      </w:r>
      <w:r w:rsidR="009F69BB">
        <w:t xml:space="preserve">: </w:t>
      </w:r>
    </w:p>
    <w:p w14:paraId="276C0DE3" w14:textId="7C4E26AE" w:rsidR="00E5524F" w:rsidRDefault="009F69BB" w:rsidP="00181485">
      <w:pPr>
        <w:ind w:left="360"/>
      </w:pPr>
      <w:r w:rsidRPr="009F69BB">
        <w:t>("</w:t>
      </w:r>
      <w:proofErr w:type="spellStart"/>
      <w:r w:rsidRPr="009F69BB">
        <w:t>reduc</w:t>
      </w:r>
      <w:proofErr w:type="spellEnd"/>
      <w:r w:rsidRPr="009F69BB">
        <w:t>*"[Title/Abstract] OR "de-implement"[Title/Abstract] OR "de adopt*"[Title/Abstract] OR "</w:t>
      </w:r>
      <w:proofErr w:type="spellStart"/>
      <w:r w:rsidRPr="009F69BB">
        <w:t>discontinu</w:t>
      </w:r>
      <w:proofErr w:type="spellEnd"/>
      <w:r w:rsidRPr="009F69BB">
        <w:t>*"[Title/Abstract] OR "</w:t>
      </w:r>
      <w:proofErr w:type="spellStart"/>
      <w:r w:rsidRPr="009F69BB">
        <w:t>optimiz</w:t>
      </w:r>
      <w:proofErr w:type="spellEnd"/>
      <w:r w:rsidRPr="009F69BB">
        <w:t>*"[Title/Abstract] OR "avoid"[Title/Abstract] OR "</w:t>
      </w:r>
      <w:proofErr w:type="spellStart"/>
      <w:r w:rsidRPr="009F69BB">
        <w:t>decreas</w:t>
      </w:r>
      <w:proofErr w:type="spellEnd"/>
      <w:r w:rsidRPr="009F69BB">
        <w:t>*"[Title/Abstract] OR "minimis*"[Title/Abstract])</w:t>
      </w:r>
      <w:r w:rsidR="00181485">
        <w:t xml:space="preserve"> </w:t>
      </w:r>
      <w:r w:rsidRPr="009F69BB">
        <w:t>AND ("unnecessary care"[Title/Abstract] OR "low-value"[Title/Abstract] OR "</w:t>
      </w:r>
      <w:proofErr w:type="spellStart"/>
      <w:r w:rsidRPr="009F69BB">
        <w:t>futil</w:t>
      </w:r>
      <w:proofErr w:type="spellEnd"/>
      <w:r w:rsidRPr="009F69BB">
        <w:t xml:space="preserve">*"[Title/Abstract] OR "overtreat*"[Title/Abstract] OR "critical care"[Title/Abstract] OR "aggressive care"[Title/Abstract] OR "aggressive treatment"[Title/Abstract] OR "intensive care"[Title/Abstract]) AND ("end of life"[Title/Abstract] OR "advanced dementia"[Title/Abstract] OR "advanced cancer"[Title/Abstract] OR "end stage"[Title/Abstract] OR "life limit*"[Title/Abstract] OR "terminal"[Title/Abstract] OR "dying"[Title/Abstract] OR "advanced disease"[Title/Abstract] OR "end organ"[Title/Abstract]) AND (review[Filter] OR </w:t>
      </w:r>
      <w:proofErr w:type="spellStart"/>
      <w:r w:rsidRPr="009F69BB">
        <w:t>systematicreview</w:t>
      </w:r>
      <w:proofErr w:type="spellEnd"/>
      <w:r w:rsidRPr="009F69BB">
        <w:t>[Filter]) AND (</w:t>
      </w:r>
      <w:proofErr w:type="spellStart"/>
      <w:r w:rsidRPr="009F69BB">
        <w:t>english</w:t>
      </w:r>
      <w:proofErr w:type="spellEnd"/>
      <w:r w:rsidRPr="009F69BB">
        <w:t>[Filter])</w:t>
      </w:r>
    </w:p>
    <w:p w14:paraId="09925D3E" w14:textId="43A0207C" w:rsidR="009B3FAB" w:rsidRDefault="009B3FAB" w:rsidP="002A77B3"/>
    <w:sectPr w:rsidR="009B3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F9094A"/>
    <w:multiLevelType w:val="hybridMultilevel"/>
    <w:tmpl w:val="04604AA4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D57C56"/>
    <w:multiLevelType w:val="hybridMultilevel"/>
    <w:tmpl w:val="5FBC188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C36C98"/>
    <w:multiLevelType w:val="hybridMultilevel"/>
    <w:tmpl w:val="8BC472A0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C6C3ABB"/>
    <w:multiLevelType w:val="hybridMultilevel"/>
    <w:tmpl w:val="2F1C8A2A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1E60D4"/>
    <w:multiLevelType w:val="hybridMultilevel"/>
    <w:tmpl w:val="A054241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3121747">
    <w:abstractNumId w:val="2"/>
  </w:num>
  <w:num w:numId="2" w16cid:durableId="135992905">
    <w:abstractNumId w:val="1"/>
  </w:num>
  <w:num w:numId="3" w16cid:durableId="892622587">
    <w:abstractNumId w:val="0"/>
  </w:num>
  <w:num w:numId="4" w16cid:durableId="648632167">
    <w:abstractNumId w:val="4"/>
  </w:num>
  <w:num w:numId="5" w16cid:durableId="9356784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D2A"/>
    <w:rsid w:val="00116395"/>
    <w:rsid w:val="00171596"/>
    <w:rsid w:val="00181485"/>
    <w:rsid w:val="001D7FAB"/>
    <w:rsid w:val="002A77B3"/>
    <w:rsid w:val="00383EA3"/>
    <w:rsid w:val="003A6C7A"/>
    <w:rsid w:val="0044047F"/>
    <w:rsid w:val="00467635"/>
    <w:rsid w:val="00474D2A"/>
    <w:rsid w:val="004E30C2"/>
    <w:rsid w:val="004F1B0F"/>
    <w:rsid w:val="004F5FEA"/>
    <w:rsid w:val="005854D6"/>
    <w:rsid w:val="0059768C"/>
    <w:rsid w:val="006E116D"/>
    <w:rsid w:val="00743549"/>
    <w:rsid w:val="00897C99"/>
    <w:rsid w:val="008E44D7"/>
    <w:rsid w:val="009263F1"/>
    <w:rsid w:val="0098430D"/>
    <w:rsid w:val="009877EE"/>
    <w:rsid w:val="009B3FAB"/>
    <w:rsid w:val="009F69BB"/>
    <w:rsid w:val="009F6F40"/>
    <w:rsid w:val="00A068B9"/>
    <w:rsid w:val="00AF2376"/>
    <w:rsid w:val="00B16ADD"/>
    <w:rsid w:val="00BB12D5"/>
    <w:rsid w:val="00CB6A68"/>
    <w:rsid w:val="00E5524F"/>
    <w:rsid w:val="00E70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A1CA4"/>
  <w15:chartTrackingRefBased/>
  <w15:docId w15:val="{B9ED2A97-87C6-445F-89DF-7CD2199B1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4D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D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D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D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D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D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D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D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D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D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D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D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D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D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D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D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D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D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D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D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D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D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D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D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D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D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D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D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93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8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15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03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Helen Bostwick</dc:creator>
  <cp:keywords/>
  <dc:description/>
  <cp:lastModifiedBy>Andres Helen Bostwick</cp:lastModifiedBy>
  <cp:revision>11</cp:revision>
  <dcterms:created xsi:type="dcterms:W3CDTF">2024-09-16T07:38:00Z</dcterms:created>
  <dcterms:modified xsi:type="dcterms:W3CDTF">2024-09-16T22:14:00Z</dcterms:modified>
</cp:coreProperties>
</file>